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A58BD3" w14:textId="089DCF2D" w:rsidR="00634101" w:rsidRPr="00334DA1" w:rsidRDefault="006A058E" w:rsidP="002C7CC7">
      <w:pPr>
        <w:autoSpaceDE w:val="0"/>
        <w:autoSpaceDN w:val="0"/>
        <w:adjustRightInd w:val="0"/>
        <w:snapToGrid w:val="0"/>
        <w:jc w:val="center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  <w:r w:rsidRPr="009A2E00">
        <w:rPr>
          <w:rFonts w:ascii="Times New Roman" w:eastAsia="MinionPro-Regular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2921A7AC" wp14:editId="0B2A3F6A">
            <wp:extent cx="5241339" cy="3394943"/>
            <wp:effectExtent l="0" t="0" r="0" b="0"/>
            <wp:docPr id="973254582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13" r="4198" b="6051"/>
                    <a:stretch/>
                  </pic:blipFill>
                  <pic:spPr bwMode="auto">
                    <a:xfrm>
                      <a:off x="0" y="0"/>
                      <a:ext cx="5254520" cy="3403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10C8C2" w14:textId="733792B7" w:rsidR="00880314" w:rsidRPr="00B94D55" w:rsidRDefault="00B13498" w:rsidP="00580FF3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MinionPro-Regular" w:hAnsi="Times New Roman" w:cs="Times New Roman"/>
          <w:kern w:val="0"/>
          <w:sz w:val="24"/>
          <w:szCs w:val="24"/>
        </w:rPr>
      </w:pPr>
      <w:r>
        <w:rPr>
          <w:rFonts w:ascii="Times New Roman" w:eastAsia="MinionPro-Regular" w:hAnsi="Times New Roman" w:cs="Times New Roman" w:hint="eastAsia"/>
          <w:b/>
          <w:bCs/>
          <w:kern w:val="0"/>
          <w:sz w:val="24"/>
          <w:szCs w:val="24"/>
        </w:rPr>
        <w:t xml:space="preserve">S15 </w:t>
      </w:r>
      <w:r w:rsidR="001B4E27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>Fig</w:t>
      </w:r>
      <w:r w:rsidR="00C544E6">
        <w:rPr>
          <w:rFonts w:ascii="Times New Roman" w:eastAsia="MinionPro-Regular" w:hAnsi="Times New Roman" w:cs="Times New Roman" w:hint="eastAsia"/>
          <w:b/>
          <w:bCs/>
          <w:kern w:val="0"/>
          <w:sz w:val="24"/>
          <w:szCs w:val="24"/>
        </w:rPr>
        <w:t>.</w:t>
      </w:r>
      <w:r w:rsidR="00775569" w:rsidRPr="00334DA1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 xml:space="preserve"> </w:t>
      </w:r>
      <w:r w:rsidR="009A6196" w:rsidRPr="009075F0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Oospore </w:t>
      </w:r>
      <w:r w:rsidR="00442CB9" w:rsidRPr="009075F0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>formation</w:t>
      </w:r>
      <w:r w:rsidR="009A6196" w:rsidRPr="009075F0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of WT</w:t>
      </w:r>
      <w:r w:rsidR="00442CB9" w:rsidRPr="009075F0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,</w:t>
      </w:r>
      <w:r w:rsidR="009A6196" w:rsidRPr="009075F0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EV</w:t>
      </w:r>
      <w:r w:rsidR="00442CB9" w:rsidRPr="009075F0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and</w:t>
      </w:r>
      <w:r w:rsidR="009A6196" w:rsidRPr="009075F0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442CB9" w:rsidRPr="009075F0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 xml:space="preserve">ΔPsPuf4 </w:t>
      </w:r>
      <w:r w:rsidR="009A6196" w:rsidRPr="009075F0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after culture for </w:t>
      </w:r>
      <w:r w:rsidR="00442CB9" w:rsidRPr="009075F0">
        <w:rPr>
          <w:rFonts w:ascii="Times New Roman" w:hAnsi="Times New Roman" w:cs="Times New Roman"/>
          <w:b/>
          <w:bCs/>
          <w:sz w:val="24"/>
          <w:szCs w:val="24"/>
        </w:rPr>
        <w:t>2d, 6d and 14d</w:t>
      </w:r>
      <w:r w:rsidR="00664571" w:rsidRPr="009075F0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9075F0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r w:rsidR="00570186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(A</w:t>
      </w:r>
      <w:r w:rsidR="009075F0" w:rsidRPr="00B94D5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)</w:t>
      </w:r>
      <w:r w:rsidR="003B5FEF"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</w:t>
      </w:r>
      <w:r w:rsidR="00775569"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Oospore </w:t>
      </w:r>
      <w:bookmarkStart w:id="0" w:name="_Hlk170980584"/>
      <w:r w:rsidR="00775569"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>formation</w:t>
      </w:r>
      <w:bookmarkEnd w:id="0"/>
      <w:r w:rsidR="00775569"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of WT, EV, ΔP</w:t>
      </w:r>
      <w:r w:rsidR="00442CB9"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>s</w:t>
      </w:r>
      <w:r w:rsidR="00775569"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Puf4 grown on 10% V8 solid medium for 2d, </w:t>
      </w:r>
      <w:r w:rsidR="00442CB9"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>6</w:t>
      </w:r>
      <w:r w:rsidR="00775569"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>d and 14d (Lines one, two and three)</w:t>
      </w:r>
      <w:r w:rsidR="00775569" w:rsidRPr="00B94D55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="00775569"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Morphology of oospore from 7-day-old cultures grown in V8 liquid medium (The fourth line). Bar, 20 </w:t>
      </w:r>
      <w:proofErr w:type="spellStart"/>
      <w:r w:rsidR="00775569"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>μm</w:t>
      </w:r>
      <w:proofErr w:type="spellEnd"/>
      <w:r w:rsidR="004A097C" w:rsidRPr="00B94D55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="009075F0" w:rsidRPr="00B94D5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r w:rsidR="00570186">
        <w:rPr>
          <w:rFonts w:ascii="Times New Roman" w:hAnsi="Times New Roman" w:cs="Times New Roman" w:hint="eastAsia"/>
          <w:sz w:val="24"/>
          <w:szCs w:val="24"/>
        </w:rPr>
        <w:t>(B</w:t>
      </w:r>
      <w:r w:rsidR="009075F0" w:rsidRPr="00B94D55">
        <w:rPr>
          <w:rFonts w:ascii="Times New Roman" w:hAnsi="Times New Roman" w:cs="Times New Roman" w:hint="eastAsia"/>
          <w:sz w:val="24"/>
          <w:szCs w:val="24"/>
        </w:rPr>
        <w:t>)</w:t>
      </w:r>
      <w:r w:rsidR="003B5FEF" w:rsidRPr="00B94D55">
        <w:rPr>
          <w:rFonts w:ascii="Times New Roman" w:hAnsi="Times New Roman" w:cs="Times New Roman"/>
          <w:sz w:val="24"/>
          <w:szCs w:val="24"/>
        </w:rPr>
        <w:t xml:space="preserve"> O</w:t>
      </w:r>
      <w:r w:rsidR="00880314" w:rsidRPr="00B94D55">
        <w:rPr>
          <w:rFonts w:ascii="Times New Roman" w:hAnsi="Times New Roman" w:cs="Times New Roman"/>
          <w:sz w:val="24"/>
          <w:szCs w:val="24"/>
        </w:rPr>
        <w:t xml:space="preserve">ospore number cultured for 2d, </w:t>
      </w:r>
      <w:r w:rsidR="00442CB9" w:rsidRPr="00B94D55">
        <w:rPr>
          <w:rFonts w:ascii="Times New Roman" w:hAnsi="Times New Roman" w:cs="Times New Roman"/>
          <w:sz w:val="24"/>
          <w:szCs w:val="24"/>
        </w:rPr>
        <w:t>6</w:t>
      </w:r>
      <w:r w:rsidR="00880314" w:rsidRPr="00B94D55">
        <w:rPr>
          <w:rFonts w:ascii="Times New Roman" w:hAnsi="Times New Roman" w:cs="Times New Roman"/>
          <w:sz w:val="24"/>
          <w:szCs w:val="24"/>
        </w:rPr>
        <w:t>d and 14d.</w:t>
      </w:r>
      <w:r w:rsidR="00580FF3" w:rsidRPr="00B94D55">
        <w:rPr>
          <w:rFonts w:hint="eastAsia"/>
        </w:rPr>
        <w:t xml:space="preserve"> </w:t>
      </w:r>
      <w:r w:rsidR="00580FF3" w:rsidRPr="00B94D55">
        <w:rPr>
          <w:rFonts w:ascii="Times New Roman" w:hAnsi="Times New Roman" w:cs="Times New Roman" w:hint="eastAsia"/>
          <w:sz w:val="24"/>
          <w:szCs w:val="24"/>
        </w:rPr>
        <w:t>Asterisks indicate significant differences comparing with WT at P &lt; 0.01 (**)</w:t>
      </w:r>
      <w:r w:rsidR="005B1FEE" w:rsidRPr="00B94D55">
        <w:rPr>
          <w:rFonts w:ascii="Times New Roman" w:hAnsi="Times New Roman" w:cs="Times New Roman" w:hint="eastAsia"/>
          <w:sz w:val="24"/>
          <w:szCs w:val="24"/>
        </w:rPr>
        <w:t>.</w:t>
      </w:r>
    </w:p>
    <w:p w14:paraId="12472FEE" w14:textId="77777777" w:rsidR="00634101" w:rsidRPr="00334DA1" w:rsidRDefault="00634101" w:rsidP="00597EEE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</w:p>
    <w:p w14:paraId="7EA1EEE0" w14:textId="77777777" w:rsidR="00634101" w:rsidRPr="00334DA1" w:rsidRDefault="00634101" w:rsidP="00597EEE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</w:p>
    <w:p w14:paraId="4E61A6F7" w14:textId="77777777" w:rsidR="00D87917" w:rsidRPr="00334DA1" w:rsidRDefault="00D87917" w:rsidP="00597EEE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</w:p>
    <w:sectPr w:rsidR="00D87917" w:rsidRPr="00334DA1" w:rsidSect="000A36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C176E6" w14:textId="77777777" w:rsidR="006103DC" w:rsidRDefault="006103DC" w:rsidP="00742886">
      <w:pPr>
        <w:rPr>
          <w:rFonts w:hint="eastAsia"/>
        </w:rPr>
      </w:pPr>
      <w:r>
        <w:separator/>
      </w:r>
    </w:p>
  </w:endnote>
  <w:endnote w:type="continuationSeparator" w:id="0">
    <w:p w14:paraId="015DF8F0" w14:textId="77777777" w:rsidR="006103DC" w:rsidRDefault="006103DC" w:rsidP="0074288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libri"/>
    <w:panose1 w:val="00000000000000000000"/>
    <w:charset w:val="00"/>
    <w:family w:val="auto"/>
    <w:notTrueType/>
    <w:pitch w:val="default"/>
    <w:sig w:usb0="00000003" w:usb1="08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495B07" w14:textId="77777777" w:rsidR="006103DC" w:rsidRDefault="006103DC" w:rsidP="00742886">
      <w:pPr>
        <w:rPr>
          <w:rFonts w:hint="eastAsia"/>
        </w:rPr>
      </w:pPr>
      <w:r>
        <w:separator/>
      </w:r>
    </w:p>
  </w:footnote>
  <w:footnote w:type="continuationSeparator" w:id="0">
    <w:p w14:paraId="3E362C3B" w14:textId="77777777" w:rsidR="006103DC" w:rsidRDefault="006103DC" w:rsidP="0074288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C87"/>
    <w:rsid w:val="00005F6B"/>
    <w:rsid w:val="00017112"/>
    <w:rsid w:val="00023557"/>
    <w:rsid w:val="00023646"/>
    <w:rsid w:val="00040238"/>
    <w:rsid w:val="00051435"/>
    <w:rsid w:val="00061EF4"/>
    <w:rsid w:val="00072AF0"/>
    <w:rsid w:val="00077586"/>
    <w:rsid w:val="00085904"/>
    <w:rsid w:val="00086357"/>
    <w:rsid w:val="000A3695"/>
    <w:rsid w:val="000A45D5"/>
    <w:rsid w:val="000B3190"/>
    <w:rsid w:val="000B7345"/>
    <w:rsid w:val="000C3B15"/>
    <w:rsid w:val="000C4950"/>
    <w:rsid w:val="000C56B4"/>
    <w:rsid w:val="000E1FA4"/>
    <w:rsid w:val="000E6FCE"/>
    <w:rsid w:val="000F3F7B"/>
    <w:rsid w:val="000F426C"/>
    <w:rsid w:val="0010347C"/>
    <w:rsid w:val="00105D4E"/>
    <w:rsid w:val="00106387"/>
    <w:rsid w:val="00107319"/>
    <w:rsid w:val="00116152"/>
    <w:rsid w:val="00121B13"/>
    <w:rsid w:val="00137B83"/>
    <w:rsid w:val="00137F31"/>
    <w:rsid w:val="00142199"/>
    <w:rsid w:val="00142431"/>
    <w:rsid w:val="00143376"/>
    <w:rsid w:val="00144E74"/>
    <w:rsid w:val="00150B34"/>
    <w:rsid w:val="00154C83"/>
    <w:rsid w:val="00164376"/>
    <w:rsid w:val="00164BB5"/>
    <w:rsid w:val="001664DF"/>
    <w:rsid w:val="001730C6"/>
    <w:rsid w:val="00175874"/>
    <w:rsid w:val="001773F9"/>
    <w:rsid w:val="001821CD"/>
    <w:rsid w:val="00183310"/>
    <w:rsid w:val="0018668B"/>
    <w:rsid w:val="00190C11"/>
    <w:rsid w:val="00192495"/>
    <w:rsid w:val="00193DBE"/>
    <w:rsid w:val="00195036"/>
    <w:rsid w:val="0019579F"/>
    <w:rsid w:val="001977C4"/>
    <w:rsid w:val="001B4E27"/>
    <w:rsid w:val="001B4E5B"/>
    <w:rsid w:val="001C26A7"/>
    <w:rsid w:val="001D760D"/>
    <w:rsid w:val="001E30DD"/>
    <w:rsid w:val="001F0A90"/>
    <w:rsid w:val="001F2EFE"/>
    <w:rsid w:val="002106DF"/>
    <w:rsid w:val="00212B8D"/>
    <w:rsid w:val="002177D9"/>
    <w:rsid w:val="00227F6C"/>
    <w:rsid w:val="0023063F"/>
    <w:rsid w:val="00231EE6"/>
    <w:rsid w:val="00237E76"/>
    <w:rsid w:val="002501AA"/>
    <w:rsid w:val="00252DF2"/>
    <w:rsid w:val="00255B7D"/>
    <w:rsid w:val="00264676"/>
    <w:rsid w:val="00277F1D"/>
    <w:rsid w:val="0028422B"/>
    <w:rsid w:val="002848A1"/>
    <w:rsid w:val="00295E89"/>
    <w:rsid w:val="00297503"/>
    <w:rsid w:val="002A117C"/>
    <w:rsid w:val="002A525F"/>
    <w:rsid w:val="002B1FA9"/>
    <w:rsid w:val="002B3E73"/>
    <w:rsid w:val="002B3F28"/>
    <w:rsid w:val="002B575F"/>
    <w:rsid w:val="002C7CC7"/>
    <w:rsid w:val="002D1FF1"/>
    <w:rsid w:val="002D561C"/>
    <w:rsid w:val="002D6AC7"/>
    <w:rsid w:val="002F354F"/>
    <w:rsid w:val="00303BA3"/>
    <w:rsid w:val="00314C8B"/>
    <w:rsid w:val="00331940"/>
    <w:rsid w:val="00334DA1"/>
    <w:rsid w:val="00335458"/>
    <w:rsid w:val="003365BA"/>
    <w:rsid w:val="0033673F"/>
    <w:rsid w:val="003446E7"/>
    <w:rsid w:val="003520D9"/>
    <w:rsid w:val="00366E21"/>
    <w:rsid w:val="00377351"/>
    <w:rsid w:val="00377C56"/>
    <w:rsid w:val="00380AD5"/>
    <w:rsid w:val="003836AF"/>
    <w:rsid w:val="0038448D"/>
    <w:rsid w:val="003929E9"/>
    <w:rsid w:val="00395D90"/>
    <w:rsid w:val="003A037C"/>
    <w:rsid w:val="003A3F91"/>
    <w:rsid w:val="003A6576"/>
    <w:rsid w:val="003A70E5"/>
    <w:rsid w:val="003B224F"/>
    <w:rsid w:val="003B49DB"/>
    <w:rsid w:val="003B4F33"/>
    <w:rsid w:val="003B57BC"/>
    <w:rsid w:val="003B5FEF"/>
    <w:rsid w:val="003D558A"/>
    <w:rsid w:val="003E5C96"/>
    <w:rsid w:val="003F7762"/>
    <w:rsid w:val="00421CE4"/>
    <w:rsid w:val="004260FB"/>
    <w:rsid w:val="00440082"/>
    <w:rsid w:val="00442CB9"/>
    <w:rsid w:val="0045210A"/>
    <w:rsid w:val="00453C27"/>
    <w:rsid w:val="00455037"/>
    <w:rsid w:val="00455306"/>
    <w:rsid w:val="00456098"/>
    <w:rsid w:val="00460BB3"/>
    <w:rsid w:val="0046363B"/>
    <w:rsid w:val="00463C91"/>
    <w:rsid w:val="0046599F"/>
    <w:rsid w:val="004661D8"/>
    <w:rsid w:val="00472864"/>
    <w:rsid w:val="00477AEB"/>
    <w:rsid w:val="00477CCD"/>
    <w:rsid w:val="004837FE"/>
    <w:rsid w:val="00483E9B"/>
    <w:rsid w:val="00487982"/>
    <w:rsid w:val="004928AC"/>
    <w:rsid w:val="00492D9F"/>
    <w:rsid w:val="0049375B"/>
    <w:rsid w:val="004A097C"/>
    <w:rsid w:val="004A3F81"/>
    <w:rsid w:val="004A4901"/>
    <w:rsid w:val="004B0AD3"/>
    <w:rsid w:val="004B692B"/>
    <w:rsid w:val="004D1C4C"/>
    <w:rsid w:val="004E71E9"/>
    <w:rsid w:val="004F150A"/>
    <w:rsid w:val="004F5DE9"/>
    <w:rsid w:val="00503330"/>
    <w:rsid w:val="00504333"/>
    <w:rsid w:val="00506F22"/>
    <w:rsid w:val="00511DA8"/>
    <w:rsid w:val="005122FA"/>
    <w:rsid w:val="00517800"/>
    <w:rsid w:val="0052386D"/>
    <w:rsid w:val="005253AA"/>
    <w:rsid w:val="005261D9"/>
    <w:rsid w:val="00526A1D"/>
    <w:rsid w:val="00527F24"/>
    <w:rsid w:val="00534C8D"/>
    <w:rsid w:val="00536314"/>
    <w:rsid w:val="005479B7"/>
    <w:rsid w:val="005547D3"/>
    <w:rsid w:val="00557134"/>
    <w:rsid w:val="00563C6E"/>
    <w:rsid w:val="00564896"/>
    <w:rsid w:val="00570186"/>
    <w:rsid w:val="005722F7"/>
    <w:rsid w:val="005729C2"/>
    <w:rsid w:val="00580FF3"/>
    <w:rsid w:val="00582656"/>
    <w:rsid w:val="005907AC"/>
    <w:rsid w:val="00597EEE"/>
    <w:rsid w:val="005A2281"/>
    <w:rsid w:val="005A43EB"/>
    <w:rsid w:val="005B1FEE"/>
    <w:rsid w:val="005C2A89"/>
    <w:rsid w:val="005D17BB"/>
    <w:rsid w:val="005D4C7B"/>
    <w:rsid w:val="005D7D24"/>
    <w:rsid w:val="005E21D9"/>
    <w:rsid w:val="005F36E9"/>
    <w:rsid w:val="005F3F68"/>
    <w:rsid w:val="005F6991"/>
    <w:rsid w:val="00600228"/>
    <w:rsid w:val="006103DC"/>
    <w:rsid w:val="00610AE9"/>
    <w:rsid w:val="006249BB"/>
    <w:rsid w:val="00626854"/>
    <w:rsid w:val="0063049B"/>
    <w:rsid w:val="006327B5"/>
    <w:rsid w:val="00632B8F"/>
    <w:rsid w:val="00634101"/>
    <w:rsid w:val="00641256"/>
    <w:rsid w:val="0065392D"/>
    <w:rsid w:val="00664571"/>
    <w:rsid w:val="0067031E"/>
    <w:rsid w:val="00672500"/>
    <w:rsid w:val="006742D3"/>
    <w:rsid w:val="006846BB"/>
    <w:rsid w:val="00687272"/>
    <w:rsid w:val="00694512"/>
    <w:rsid w:val="006A058E"/>
    <w:rsid w:val="006A472D"/>
    <w:rsid w:val="006A4EA4"/>
    <w:rsid w:val="006B050A"/>
    <w:rsid w:val="006B5FF7"/>
    <w:rsid w:val="006C07FE"/>
    <w:rsid w:val="006C4035"/>
    <w:rsid w:val="006D1A6A"/>
    <w:rsid w:val="006D426A"/>
    <w:rsid w:val="006F449F"/>
    <w:rsid w:val="006F49B9"/>
    <w:rsid w:val="006F573F"/>
    <w:rsid w:val="006F60B2"/>
    <w:rsid w:val="0071148E"/>
    <w:rsid w:val="0071222D"/>
    <w:rsid w:val="00713957"/>
    <w:rsid w:val="007164D5"/>
    <w:rsid w:val="00722183"/>
    <w:rsid w:val="00725702"/>
    <w:rsid w:val="0073434B"/>
    <w:rsid w:val="00735ABD"/>
    <w:rsid w:val="00737FF4"/>
    <w:rsid w:val="00740CF7"/>
    <w:rsid w:val="00741AC4"/>
    <w:rsid w:val="00742886"/>
    <w:rsid w:val="0074382F"/>
    <w:rsid w:val="00747561"/>
    <w:rsid w:val="0075343A"/>
    <w:rsid w:val="00755DB6"/>
    <w:rsid w:val="0075685D"/>
    <w:rsid w:val="00757114"/>
    <w:rsid w:val="00761775"/>
    <w:rsid w:val="0076388E"/>
    <w:rsid w:val="007658DB"/>
    <w:rsid w:val="00775569"/>
    <w:rsid w:val="00777939"/>
    <w:rsid w:val="00784C1A"/>
    <w:rsid w:val="007960BA"/>
    <w:rsid w:val="007A33A3"/>
    <w:rsid w:val="007B01CA"/>
    <w:rsid w:val="007B23E6"/>
    <w:rsid w:val="007B512B"/>
    <w:rsid w:val="007C25C8"/>
    <w:rsid w:val="007C6387"/>
    <w:rsid w:val="007D23E8"/>
    <w:rsid w:val="007D354A"/>
    <w:rsid w:val="007F020B"/>
    <w:rsid w:val="007F25BA"/>
    <w:rsid w:val="007F2685"/>
    <w:rsid w:val="007F6B90"/>
    <w:rsid w:val="007F7618"/>
    <w:rsid w:val="007F78CE"/>
    <w:rsid w:val="007F7B0C"/>
    <w:rsid w:val="008153E5"/>
    <w:rsid w:val="008205C0"/>
    <w:rsid w:val="0082254A"/>
    <w:rsid w:val="00834520"/>
    <w:rsid w:val="00837308"/>
    <w:rsid w:val="008424DD"/>
    <w:rsid w:val="00843149"/>
    <w:rsid w:val="00843699"/>
    <w:rsid w:val="008448F7"/>
    <w:rsid w:val="008458C4"/>
    <w:rsid w:val="00850450"/>
    <w:rsid w:val="00862238"/>
    <w:rsid w:val="00863F97"/>
    <w:rsid w:val="00874124"/>
    <w:rsid w:val="0087765C"/>
    <w:rsid w:val="00877B0A"/>
    <w:rsid w:val="00880314"/>
    <w:rsid w:val="00881B9F"/>
    <w:rsid w:val="00883C9F"/>
    <w:rsid w:val="008A0CE1"/>
    <w:rsid w:val="008A1328"/>
    <w:rsid w:val="008A326C"/>
    <w:rsid w:val="008A6F04"/>
    <w:rsid w:val="008B26DC"/>
    <w:rsid w:val="008B3E75"/>
    <w:rsid w:val="008C1222"/>
    <w:rsid w:val="008C1305"/>
    <w:rsid w:val="008C413F"/>
    <w:rsid w:val="008C7B63"/>
    <w:rsid w:val="008D050D"/>
    <w:rsid w:val="008D1562"/>
    <w:rsid w:val="008D5F86"/>
    <w:rsid w:val="008E7998"/>
    <w:rsid w:val="008F1946"/>
    <w:rsid w:val="009075F0"/>
    <w:rsid w:val="00913B13"/>
    <w:rsid w:val="0091669E"/>
    <w:rsid w:val="00927F2F"/>
    <w:rsid w:val="00933B98"/>
    <w:rsid w:val="00945590"/>
    <w:rsid w:val="009534D9"/>
    <w:rsid w:val="00955280"/>
    <w:rsid w:val="00961D13"/>
    <w:rsid w:val="00965701"/>
    <w:rsid w:val="0097200A"/>
    <w:rsid w:val="00973DFC"/>
    <w:rsid w:val="00974832"/>
    <w:rsid w:val="00985013"/>
    <w:rsid w:val="00994B90"/>
    <w:rsid w:val="00994D4E"/>
    <w:rsid w:val="009A2E00"/>
    <w:rsid w:val="009A6196"/>
    <w:rsid w:val="009B7C46"/>
    <w:rsid w:val="009C45B4"/>
    <w:rsid w:val="009C624A"/>
    <w:rsid w:val="009D52C9"/>
    <w:rsid w:val="009E0760"/>
    <w:rsid w:val="009E33F9"/>
    <w:rsid w:val="009E716E"/>
    <w:rsid w:val="009F4402"/>
    <w:rsid w:val="009F6BD5"/>
    <w:rsid w:val="00A03A91"/>
    <w:rsid w:val="00A10D90"/>
    <w:rsid w:val="00A10E9F"/>
    <w:rsid w:val="00A17E4E"/>
    <w:rsid w:val="00A3519D"/>
    <w:rsid w:val="00A517C1"/>
    <w:rsid w:val="00A52D74"/>
    <w:rsid w:val="00A52E1D"/>
    <w:rsid w:val="00A54FE6"/>
    <w:rsid w:val="00A56A99"/>
    <w:rsid w:val="00A67EB7"/>
    <w:rsid w:val="00A71567"/>
    <w:rsid w:val="00A77BC3"/>
    <w:rsid w:val="00A855C7"/>
    <w:rsid w:val="00A87062"/>
    <w:rsid w:val="00A9190C"/>
    <w:rsid w:val="00A94275"/>
    <w:rsid w:val="00AA0246"/>
    <w:rsid w:val="00AA2359"/>
    <w:rsid w:val="00AA2F02"/>
    <w:rsid w:val="00AA3E44"/>
    <w:rsid w:val="00AA5BC1"/>
    <w:rsid w:val="00AA6468"/>
    <w:rsid w:val="00AB08BE"/>
    <w:rsid w:val="00AB5DCD"/>
    <w:rsid w:val="00AC6706"/>
    <w:rsid w:val="00AD37CC"/>
    <w:rsid w:val="00AD48F1"/>
    <w:rsid w:val="00AD7C49"/>
    <w:rsid w:val="00AE07AA"/>
    <w:rsid w:val="00AE4061"/>
    <w:rsid w:val="00AE4A8C"/>
    <w:rsid w:val="00AE5E02"/>
    <w:rsid w:val="00AF5BC7"/>
    <w:rsid w:val="00B006F3"/>
    <w:rsid w:val="00B02EFB"/>
    <w:rsid w:val="00B0417E"/>
    <w:rsid w:val="00B050DB"/>
    <w:rsid w:val="00B10B2E"/>
    <w:rsid w:val="00B13498"/>
    <w:rsid w:val="00B145D0"/>
    <w:rsid w:val="00B14610"/>
    <w:rsid w:val="00B14821"/>
    <w:rsid w:val="00B16BAA"/>
    <w:rsid w:val="00B16BE8"/>
    <w:rsid w:val="00B22973"/>
    <w:rsid w:val="00B230F5"/>
    <w:rsid w:val="00B412B5"/>
    <w:rsid w:val="00B43232"/>
    <w:rsid w:val="00B45C0C"/>
    <w:rsid w:val="00B50DD7"/>
    <w:rsid w:val="00B556D2"/>
    <w:rsid w:val="00B665F7"/>
    <w:rsid w:val="00B70728"/>
    <w:rsid w:val="00B72F54"/>
    <w:rsid w:val="00B901B2"/>
    <w:rsid w:val="00B94444"/>
    <w:rsid w:val="00B94D55"/>
    <w:rsid w:val="00BA12BB"/>
    <w:rsid w:val="00BA5FB8"/>
    <w:rsid w:val="00BB053D"/>
    <w:rsid w:val="00BB09FD"/>
    <w:rsid w:val="00BB27E4"/>
    <w:rsid w:val="00BB651F"/>
    <w:rsid w:val="00BB79C0"/>
    <w:rsid w:val="00BC0712"/>
    <w:rsid w:val="00BC1442"/>
    <w:rsid w:val="00BC4AD3"/>
    <w:rsid w:val="00BC5984"/>
    <w:rsid w:val="00BC770C"/>
    <w:rsid w:val="00BD461D"/>
    <w:rsid w:val="00BD4DA9"/>
    <w:rsid w:val="00BD4F51"/>
    <w:rsid w:val="00BE1D5C"/>
    <w:rsid w:val="00BE346D"/>
    <w:rsid w:val="00BF2573"/>
    <w:rsid w:val="00C06B36"/>
    <w:rsid w:val="00C10C87"/>
    <w:rsid w:val="00C266A5"/>
    <w:rsid w:val="00C354E5"/>
    <w:rsid w:val="00C415C9"/>
    <w:rsid w:val="00C41977"/>
    <w:rsid w:val="00C544E6"/>
    <w:rsid w:val="00C56FB5"/>
    <w:rsid w:val="00C57F3A"/>
    <w:rsid w:val="00C64DF9"/>
    <w:rsid w:val="00C85017"/>
    <w:rsid w:val="00C93BF5"/>
    <w:rsid w:val="00CA4D91"/>
    <w:rsid w:val="00CA7FC6"/>
    <w:rsid w:val="00CC75DB"/>
    <w:rsid w:val="00CD2FFF"/>
    <w:rsid w:val="00CE4F60"/>
    <w:rsid w:val="00D069B9"/>
    <w:rsid w:val="00D112F0"/>
    <w:rsid w:val="00D11329"/>
    <w:rsid w:val="00D14EEA"/>
    <w:rsid w:val="00D17CFA"/>
    <w:rsid w:val="00D20B88"/>
    <w:rsid w:val="00D2362C"/>
    <w:rsid w:val="00D24C96"/>
    <w:rsid w:val="00D33F09"/>
    <w:rsid w:val="00D41659"/>
    <w:rsid w:val="00D440D2"/>
    <w:rsid w:val="00D57A6B"/>
    <w:rsid w:val="00D6117E"/>
    <w:rsid w:val="00D621A2"/>
    <w:rsid w:val="00D6526A"/>
    <w:rsid w:val="00D6697E"/>
    <w:rsid w:val="00D66CF1"/>
    <w:rsid w:val="00D71B36"/>
    <w:rsid w:val="00D73CAB"/>
    <w:rsid w:val="00D741E6"/>
    <w:rsid w:val="00D83355"/>
    <w:rsid w:val="00D86F26"/>
    <w:rsid w:val="00D87917"/>
    <w:rsid w:val="00D90E9D"/>
    <w:rsid w:val="00DA1299"/>
    <w:rsid w:val="00DA5E4E"/>
    <w:rsid w:val="00DC102D"/>
    <w:rsid w:val="00DC1887"/>
    <w:rsid w:val="00DD1D34"/>
    <w:rsid w:val="00DD5065"/>
    <w:rsid w:val="00DE2FB3"/>
    <w:rsid w:val="00DE4452"/>
    <w:rsid w:val="00DF0E3B"/>
    <w:rsid w:val="00DF1465"/>
    <w:rsid w:val="00DF246C"/>
    <w:rsid w:val="00DF53AF"/>
    <w:rsid w:val="00E00456"/>
    <w:rsid w:val="00E011AA"/>
    <w:rsid w:val="00E02615"/>
    <w:rsid w:val="00E1086E"/>
    <w:rsid w:val="00E160DB"/>
    <w:rsid w:val="00E1641C"/>
    <w:rsid w:val="00E171B3"/>
    <w:rsid w:val="00E32FBA"/>
    <w:rsid w:val="00E361BA"/>
    <w:rsid w:val="00E4377E"/>
    <w:rsid w:val="00E44D5C"/>
    <w:rsid w:val="00E4650B"/>
    <w:rsid w:val="00E50ED0"/>
    <w:rsid w:val="00E54173"/>
    <w:rsid w:val="00E60971"/>
    <w:rsid w:val="00E76A7B"/>
    <w:rsid w:val="00E80613"/>
    <w:rsid w:val="00E81212"/>
    <w:rsid w:val="00E91023"/>
    <w:rsid w:val="00E9132D"/>
    <w:rsid w:val="00E922B6"/>
    <w:rsid w:val="00E93247"/>
    <w:rsid w:val="00E944CC"/>
    <w:rsid w:val="00E94712"/>
    <w:rsid w:val="00E9564B"/>
    <w:rsid w:val="00E95BD9"/>
    <w:rsid w:val="00E95D8D"/>
    <w:rsid w:val="00EA57CE"/>
    <w:rsid w:val="00EC3BF8"/>
    <w:rsid w:val="00ED2E8F"/>
    <w:rsid w:val="00ED4A12"/>
    <w:rsid w:val="00ED6781"/>
    <w:rsid w:val="00EF0B06"/>
    <w:rsid w:val="00F00F04"/>
    <w:rsid w:val="00F07600"/>
    <w:rsid w:val="00F15FFB"/>
    <w:rsid w:val="00F170DA"/>
    <w:rsid w:val="00F242F5"/>
    <w:rsid w:val="00F25ADB"/>
    <w:rsid w:val="00F30135"/>
    <w:rsid w:val="00F441C8"/>
    <w:rsid w:val="00F44AE5"/>
    <w:rsid w:val="00F4770C"/>
    <w:rsid w:val="00F5543E"/>
    <w:rsid w:val="00F57234"/>
    <w:rsid w:val="00F62F40"/>
    <w:rsid w:val="00F6486E"/>
    <w:rsid w:val="00F65E1B"/>
    <w:rsid w:val="00F70BCC"/>
    <w:rsid w:val="00F73AE6"/>
    <w:rsid w:val="00F74A69"/>
    <w:rsid w:val="00F838A5"/>
    <w:rsid w:val="00F85FB7"/>
    <w:rsid w:val="00F87E6E"/>
    <w:rsid w:val="00F923C5"/>
    <w:rsid w:val="00F92ACF"/>
    <w:rsid w:val="00F92C36"/>
    <w:rsid w:val="00F95EDA"/>
    <w:rsid w:val="00FA5DF5"/>
    <w:rsid w:val="00FA75CC"/>
    <w:rsid w:val="00FB3019"/>
    <w:rsid w:val="00FB5F70"/>
    <w:rsid w:val="00FB6A85"/>
    <w:rsid w:val="00FB7CEA"/>
    <w:rsid w:val="00FC10AF"/>
    <w:rsid w:val="00FF46D7"/>
    <w:rsid w:val="00FF4C3A"/>
    <w:rsid w:val="00FF7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D7D1E4"/>
  <w15:chartTrackingRefBased/>
  <w15:docId w15:val="{C895AE4D-8DC7-40D1-9B36-2A3D8EA71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30C6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7CE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28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28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28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2886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semiHidden/>
    <w:rsid w:val="00FB7CEA"/>
    <w:rPr>
      <w:b/>
      <w:bCs/>
      <w:sz w:val="32"/>
      <w:szCs w:val="32"/>
    </w:rPr>
  </w:style>
  <w:style w:type="character" w:styleId="a7">
    <w:name w:val="Hyperlink"/>
    <w:basedOn w:val="a0"/>
    <w:uiPriority w:val="99"/>
    <w:unhideWhenUsed/>
    <w:rsid w:val="00A17E4E"/>
    <w:rPr>
      <w:color w:val="467886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A17E4E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E437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16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5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4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feng</dc:creator>
  <cp:keywords/>
  <dc:description/>
  <cp:lastModifiedBy>hui feng</cp:lastModifiedBy>
  <cp:revision>80</cp:revision>
  <dcterms:created xsi:type="dcterms:W3CDTF">2025-02-08T05:46:00Z</dcterms:created>
  <dcterms:modified xsi:type="dcterms:W3CDTF">2025-07-22T07:54:00Z</dcterms:modified>
</cp:coreProperties>
</file>